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4A3EFC" w14:textId="08A21F86" w:rsidR="007427E4" w:rsidRPr="00DE61C3" w:rsidRDefault="007427E4" w:rsidP="007427E4">
      <w:pPr>
        <w:pStyle w:val="Caption"/>
        <w:rPr>
          <w:rFonts w:ascii="Garamond" w:hAnsi="Garamond"/>
          <w:lang w:val="en-GB"/>
        </w:rPr>
      </w:pPr>
      <w:bookmarkStart w:id="0" w:name="_Toc344033002"/>
      <w:r w:rsidRPr="00DE61C3">
        <w:rPr>
          <w:rFonts w:ascii="Garamond" w:hAnsi="Garamond"/>
        </w:rPr>
        <w:t xml:space="preserve">Supplemental File #1 </w:t>
      </w:r>
      <w:r w:rsidRPr="00DE61C3">
        <w:rPr>
          <w:rFonts w:ascii="Garamond" w:hAnsi="Garamond"/>
          <w:b w:val="0"/>
          <w:lang w:val="en-GB"/>
        </w:rPr>
        <w:t>List of intervention articles excluded from BCT coding</w:t>
      </w:r>
      <w:bookmarkEnd w:id="0"/>
      <w:r w:rsidRPr="00DE61C3">
        <w:rPr>
          <w:rFonts w:ascii="Garamond" w:hAnsi="Garamond"/>
          <w:lang w:val="en-GB"/>
        </w:rPr>
        <w:t xml:space="preserve"> </w:t>
      </w:r>
    </w:p>
    <w:tbl>
      <w:tblPr>
        <w:tblpPr w:leftFromText="180" w:rightFromText="180" w:vertAnchor="text" w:tblpY="1"/>
        <w:tblOverlap w:val="never"/>
        <w:tblW w:w="10593" w:type="dxa"/>
        <w:tblLayout w:type="fixed"/>
        <w:tblLook w:val="04A0" w:firstRow="1" w:lastRow="0" w:firstColumn="1" w:lastColumn="0" w:noHBand="0" w:noVBand="1"/>
      </w:tblPr>
      <w:tblGrid>
        <w:gridCol w:w="1276"/>
        <w:gridCol w:w="996"/>
        <w:gridCol w:w="709"/>
        <w:gridCol w:w="3270"/>
        <w:gridCol w:w="4342"/>
      </w:tblGrid>
      <w:tr w:rsidR="007427E4" w:rsidRPr="003E6B1E" w14:paraId="6ABD1735" w14:textId="77777777" w:rsidTr="00EF107A">
        <w:trPr>
          <w:trHeight w:val="194"/>
        </w:trPr>
        <w:tc>
          <w:tcPr>
            <w:tcW w:w="12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000000" w:themeFill="text1"/>
            <w:vAlign w:val="center"/>
            <w:hideMark/>
          </w:tcPr>
          <w:p w14:paraId="6B5F500A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  <w:t>Author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000000" w:themeFill="text1"/>
            <w:vAlign w:val="center"/>
            <w:hideMark/>
          </w:tcPr>
          <w:p w14:paraId="428E91A2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  <w:t>Systematic review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000000" w:themeFill="text1"/>
            <w:vAlign w:val="center"/>
            <w:hideMark/>
          </w:tcPr>
          <w:p w14:paraId="7275D362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  <w:t>Design</w:t>
            </w:r>
          </w:p>
        </w:tc>
        <w:tc>
          <w:tcPr>
            <w:tcW w:w="327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000000" w:themeFill="text1"/>
            <w:vAlign w:val="center"/>
            <w:hideMark/>
          </w:tcPr>
          <w:p w14:paraId="2D3B4725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  <w:t xml:space="preserve">Target </w:t>
            </w:r>
            <w:r w:rsidRPr="003E6B1E"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  <w:t>Behaviour</w:t>
            </w:r>
          </w:p>
        </w:tc>
        <w:tc>
          <w:tcPr>
            <w:tcW w:w="434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000000" w:themeFill="text1"/>
            <w:vAlign w:val="center"/>
            <w:hideMark/>
          </w:tcPr>
          <w:p w14:paraId="562529B0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  <w:t>Reason for exclusion</w:t>
            </w:r>
          </w:p>
        </w:tc>
      </w:tr>
      <w:tr w:rsidR="007427E4" w:rsidRPr="003E6B1E" w14:paraId="437FEA14" w14:textId="77777777" w:rsidTr="00EF107A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303706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Bahrami</w:t>
            </w:r>
            <w:proofErr w:type="spellEnd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 et al., 2004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BDB2A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+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D3A903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RCT</w:t>
            </w:r>
            <w:proofErr w:type="spellEnd"/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0787E5" w14:textId="77777777" w:rsidR="007427E4" w:rsidRPr="003E6B1E" w:rsidRDefault="007427E4" w:rsidP="00EF107A">
            <w:pPr>
              <w:spacing w:line="240" w:lineRule="auto"/>
              <w:ind w:right="-47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dhere to the SIGN guideline for management of impacted and un-erupted third molars</w:t>
            </w:r>
          </w:p>
        </w:tc>
        <w:tc>
          <w:tcPr>
            <w:tcW w:w="4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531AF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Direction unclear</w:t>
            </w:r>
          </w:p>
        </w:tc>
      </w:tr>
      <w:tr w:rsidR="007427E4" w:rsidRPr="003E6B1E" w14:paraId="3E2CE686" w14:textId="77777777" w:rsidTr="00EF107A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43E380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Baker et al, 2003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B5DFF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+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1D7D4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RCT</w:t>
            </w:r>
            <w:proofErr w:type="spellEnd"/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1B1D7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Improve test ordering (can be both increasing and Decreasing depending on the pt.)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04612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Direction unclear</w:t>
            </w:r>
          </w:p>
        </w:tc>
      </w:tr>
      <w:tr w:rsidR="007427E4" w:rsidRPr="003E6B1E" w14:paraId="419062CA" w14:textId="77777777" w:rsidTr="00EF107A">
        <w:trPr>
          <w:trHeight w:val="321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946F2E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Baker et al., 199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A2302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+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DE1C3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RCT</w:t>
            </w:r>
            <w:proofErr w:type="spellEnd"/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EACE1B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Improve management of patients taking </w:t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t>benzo</w:t>
            </w: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diazepines long term (guideline compliance)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F1BA99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Behaviour change is not described as a frequency change</w:t>
            </w:r>
          </w:p>
        </w:tc>
      </w:tr>
      <w:tr w:rsidR="007427E4" w:rsidRPr="003E6B1E" w14:paraId="79D1572C" w14:textId="77777777" w:rsidTr="00EF107A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2AA5BD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Blais</w:t>
            </w:r>
            <w:proofErr w:type="spellEnd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 et al., 200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53302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+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2840E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RCT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30ECFE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Improve use of medication to treat asthma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0B94C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Behaviour change is not described as a frequency change</w:t>
            </w:r>
          </w:p>
        </w:tc>
      </w:tr>
      <w:tr w:rsidR="007427E4" w:rsidRPr="003E6B1E" w14:paraId="5556D616" w14:textId="77777777" w:rsidTr="00EF107A">
        <w:trPr>
          <w:trHeight w:val="14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A2685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Boekeloo</w:t>
            </w:r>
            <w:proofErr w:type="spellEnd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 et al., 199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4C01D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+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FB05DB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RCT</w:t>
            </w:r>
            <w:proofErr w:type="spellEnd"/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C7D00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Increase adherence to cholesterol management opportunities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F425B0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Behaviour change is not described as a frequency change</w:t>
            </w:r>
          </w:p>
        </w:tc>
      </w:tr>
      <w:tr w:rsidR="007427E4" w:rsidRPr="003E6B1E" w14:paraId="66AE81DC" w14:textId="77777777" w:rsidTr="00EF107A">
        <w:trPr>
          <w:trHeight w:val="91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FDB49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Borer et al., 200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C82CC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E28894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RCT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E5FA6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Unclear (provid</w:t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t>e</w:t>
            </w: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 appropriate therapy)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C81A88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Direction unclear</w:t>
            </w:r>
          </w:p>
        </w:tc>
      </w:tr>
      <w:tr w:rsidR="007427E4" w:rsidRPr="003E6B1E" w14:paraId="63B7F3DB" w14:textId="77777777" w:rsidTr="00EF107A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B8C670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Borgiel</w:t>
            </w:r>
            <w:proofErr w:type="spellEnd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 et al., 1999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197A4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+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43706E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RCT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3CFD8E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Improv</w:t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t>e</w:t>
            </w: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 quality of care by GPs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8295F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Behaviour change is not described as a frequency change</w:t>
            </w:r>
          </w:p>
        </w:tc>
      </w:tr>
      <w:tr w:rsidR="007427E4" w:rsidRPr="003E6B1E" w14:paraId="1EAAA498" w14:textId="77777777" w:rsidTr="00EF107A">
        <w:trPr>
          <w:trHeight w:val="61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30A4D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Bouza</w:t>
            </w:r>
            <w:proofErr w:type="spellEnd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 et al., 200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EFB79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22015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RCT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59847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Unclear (provid</w:t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t>e</w:t>
            </w: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 adequate therapy)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F9CAF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Behaviour change is not described as a frequency change</w:t>
            </w:r>
          </w:p>
        </w:tc>
      </w:tr>
      <w:tr w:rsidR="007427E4" w:rsidRPr="003E6B1E" w14:paraId="1A644068" w14:textId="77777777" w:rsidTr="00EF107A">
        <w:trPr>
          <w:trHeight w:val="24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910FC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Bregnhoj</w:t>
            </w:r>
            <w:proofErr w:type="spellEnd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 et al., 200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D4065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+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C1E4D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RCT</w:t>
            </w:r>
            <w:proofErr w:type="spellEnd"/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32342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 Improve prescribing in older adults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7C94C5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Behaviour change is not described as a frequency change (appropriateness based on the MAI incorporates explicit criteria and uses implicit instructions. </w:t>
            </w:r>
          </w:p>
        </w:tc>
      </w:tr>
      <w:tr w:rsidR="007427E4" w:rsidRPr="003E6B1E" w14:paraId="71C5792D" w14:textId="77777777" w:rsidTr="00EF107A">
        <w:trPr>
          <w:trHeight w:val="9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078C68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Bruins et al., 20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23538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E06B1B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RCT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9A267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Improve clinical outcomes (undefined)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584114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Not a change in frequency (appropriate use)</w:t>
            </w:r>
          </w:p>
        </w:tc>
      </w:tr>
      <w:tr w:rsidR="007427E4" w:rsidRPr="003E6B1E" w14:paraId="550EFE74" w14:textId="77777777" w:rsidTr="00EF107A">
        <w:trPr>
          <w:trHeight w:val="61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C6962E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Buntinx</w:t>
            </w:r>
            <w:proofErr w:type="spellEnd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 et al., 199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C2CAA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+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CA5A4F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RCT</w:t>
            </w:r>
            <w:proofErr w:type="spellEnd"/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F77FC3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>
              <w:rPr>
                <w:rFonts w:ascii="Arial Narrow" w:hAnsi="Arial Narrow"/>
                <w:sz w:val="18"/>
                <w:szCs w:val="18"/>
                <w:lang w:val="en-GB"/>
              </w:rPr>
              <w:t>I</w:t>
            </w: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mprove quality of cervical smears (technique of smear)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ED2771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Behaviour change is not described as a frequency change (technique of smear)</w:t>
            </w:r>
          </w:p>
        </w:tc>
      </w:tr>
      <w:tr w:rsidR="007427E4" w:rsidRPr="003E6B1E" w14:paraId="5053EF4A" w14:textId="77777777" w:rsidTr="00EF107A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49144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Burton et al., 199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5B179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64BA5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RCT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0C6DF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Use Bayesian</w:t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t xml:space="preserve"> calculation for dosage</w:t>
            </w: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A08E5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Not a change in frequency (dose adjustment)</w:t>
            </w:r>
          </w:p>
        </w:tc>
      </w:tr>
      <w:tr w:rsidR="007427E4" w:rsidRPr="003E6B1E" w14:paraId="40FD65D1" w14:textId="77777777" w:rsidTr="00EF107A">
        <w:trPr>
          <w:trHeight w:val="40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FC944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harrier et al., 200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9184F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+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66A0A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RCT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EEC538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>
              <w:rPr>
                <w:rFonts w:ascii="Arial Narrow" w:hAnsi="Arial Narrow"/>
                <w:sz w:val="18"/>
                <w:szCs w:val="18"/>
                <w:lang w:val="en-GB"/>
              </w:rPr>
              <w:t>A</w:t>
            </w: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dhere to protocols for preventing pressure lesions and managing peripheral and central venous catheters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10C90B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Direction unclear </w:t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t>(</w:t>
            </w: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+30 checklist for number of behaviours</w:t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t>)</w:t>
            </w:r>
          </w:p>
        </w:tc>
      </w:tr>
      <w:tr w:rsidR="007427E4" w:rsidRPr="003E6B1E" w14:paraId="5CAEF4FB" w14:textId="77777777" w:rsidTr="00EF107A">
        <w:trPr>
          <w:trHeight w:val="412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7CCF4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heater et al., 200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BE9829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+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04FD5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RCT</w:t>
            </w:r>
            <w:proofErr w:type="spellEnd"/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6390CC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ompl</w:t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t>y</w:t>
            </w: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 with review criteria for assessment and management of urinary incontinence and impact on psychological and social well-being and symptoms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6A399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Behaviour change is not described as a frequency change (compliance to assessment and mgmt. of incontinence)</w:t>
            </w:r>
          </w:p>
        </w:tc>
      </w:tr>
      <w:tr w:rsidR="007427E4" w:rsidRPr="003E6B1E" w14:paraId="6E16C0FB" w14:textId="77777777" w:rsidTr="00EF107A">
        <w:trPr>
          <w:trHeight w:val="40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F91734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laes et al., 20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FBED72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+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D11A28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RCT</w:t>
            </w:r>
            <w:proofErr w:type="spellEnd"/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57887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>
              <w:rPr>
                <w:rFonts w:ascii="Arial Narrow" w:hAnsi="Arial Narrow"/>
                <w:sz w:val="18"/>
                <w:szCs w:val="18"/>
                <w:lang w:val="en-GB"/>
              </w:rPr>
              <w:t>I</w:t>
            </w: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mprove quality of oral anticoagulation therapy in GP's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DA098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Behaviour change is not described as a frequency change (he quality of anticoagulation management, defined as the proportion of time that INR-values were within target range)</w:t>
            </w:r>
          </w:p>
        </w:tc>
      </w:tr>
      <w:tr w:rsidR="007427E4" w:rsidRPr="003E6B1E" w14:paraId="26D1E405" w14:textId="77777777" w:rsidTr="00EF107A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F64E3F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urran et al., 200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24CAD5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+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648A4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RCT</w:t>
            </w:r>
            <w:proofErr w:type="spellEnd"/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D676A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>
              <w:rPr>
                <w:rFonts w:ascii="Arial Narrow" w:hAnsi="Arial Narrow"/>
                <w:sz w:val="18"/>
                <w:szCs w:val="18"/>
                <w:lang w:val="en-GB"/>
              </w:rPr>
              <w:t>D</w:t>
            </w: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ecreas</w:t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t>e</w:t>
            </w: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 MRSA infections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50AF3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Behaviour change is not described as a frequency change</w:t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t xml:space="preserve"> (i.e. change in outcome) </w:t>
            </w: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 </w:t>
            </w:r>
          </w:p>
        </w:tc>
      </w:tr>
      <w:tr w:rsidR="007427E4" w:rsidRPr="003E6B1E" w14:paraId="009BDCDB" w14:textId="77777777" w:rsidTr="00EF107A">
        <w:trPr>
          <w:trHeight w:val="14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56231" w14:textId="77777777" w:rsidR="007427E4" w:rsidRPr="00CB056D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fr-CA"/>
              </w:rPr>
            </w:pPr>
            <w:r w:rsidRPr="00CB056D">
              <w:rPr>
                <w:rFonts w:ascii="Arial Narrow" w:hAnsi="Arial Narrow"/>
                <w:sz w:val="18"/>
                <w:szCs w:val="18"/>
                <w:lang w:val="fr-CA"/>
              </w:rPr>
              <w:t>De Almeida Neto et al., 20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4CB7D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+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6F6482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RCT</w:t>
            </w:r>
            <w:proofErr w:type="spellEnd"/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6FB0DC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 Improved pharmacist participation in counselling clients for pharmacist only (non-prescription) prescriptions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E0B567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Behaviour change is not described as a frequency change</w:t>
            </w:r>
          </w:p>
        </w:tc>
      </w:tr>
      <w:tr w:rsidR="007427E4" w:rsidRPr="003E6B1E" w14:paraId="13C55A86" w14:textId="77777777" w:rsidTr="00EF107A">
        <w:trPr>
          <w:trHeight w:val="19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746604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Dean et al., 200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7AAAF4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D2FA0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RCT</w:t>
            </w:r>
            <w:proofErr w:type="spellEnd"/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18F6EC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hange antibiotic timing and selection (unclear in abstract) (compliance with guidelines to reduce community acquired pneumonia)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C5A7DC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Behaviour change is not described as a frequency change (implement guidelines) measure patient related - length of stay. 30</w:t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t>-</w:t>
            </w: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day mortality)</w:t>
            </w:r>
          </w:p>
        </w:tc>
      </w:tr>
      <w:tr w:rsidR="007427E4" w:rsidRPr="003E6B1E" w14:paraId="0CBEA0B5" w14:textId="77777777" w:rsidTr="00EF107A">
        <w:trPr>
          <w:trHeight w:val="101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E719E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Dempsey et al., 199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970F3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FED6BF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ITS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12745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Improve clinical management of patients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C394A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Behaviour change is not described as a frequency change (patient quality outcomes and change in dosage of antibiotic and selection)</w:t>
            </w:r>
          </w:p>
        </w:tc>
      </w:tr>
      <w:tr w:rsidR="007427E4" w:rsidRPr="003E6B1E" w14:paraId="0E0F86CE" w14:textId="77777777" w:rsidTr="00EF107A">
        <w:trPr>
          <w:trHeight w:val="61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27E48C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Eltayeb</w:t>
            </w:r>
            <w:proofErr w:type="spellEnd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 et al., 20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778973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+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E102A0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RCT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2EAC15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>
              <w:rPr>
                <w:rFonts w:ascii="Arial Narrow" w:hAnsi="Arial Narrow"/>
                <w:sz w:val="18"/>
                <w:szCs w:val="18"/>
                <w:lang w:val="en-GB"/>
              </w:rPr>
              <w:t>I</w:t>
            </w: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mprove prescribing for sexual transmitted diseases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8C9A7D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Behaviour change is not described as a frequency change (unclear)</w:t>
            </w:r>
          </w:p>
        </w:tc>
      </w:tr>
      <w:tr w:rsidR="007427E4" w:rsidRPr="003E6B1E" w14:paraId="0AFEBC93" w14:textId="77777777" w:rsidTr="00EF107A">
        <w:trPr>
          <w:trHeight w:val="23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334B4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Filardo et al., 200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F982C7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+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1AFEA3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RCT</w:t>
            </w:r>
            <w:proofErr w:type="spellEnd"/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A76DBC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>
              <w:rPr>
                <w:rFonts w:ascii="Arial Narrow" w:hAnsi="Arial Narrow"/>
                <w:sz w:val="18"/>
                <w:szCs w:val="18"/>
                <w:lang w:val="en-GB"/>
              </w:rPr>
              <w:t>Manage c</w:t>
            </w: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ongestive heart failure and pneumonia care.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999D1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Direction of change unclear </w:t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t>-</w:t>
            </w: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 composite of quality improvement study - outcome measure composite score of management</w:t>
            </w:r>
          </w:p>
        </w:tc>
      </w:tr>
      <w:tr w:rsidR="007427E4" w:rsidRPr="003E6B1E" w14:paraId="249FF29C" w14:textId="77777777" w:rsidTr="00EF107A">
        <w:trPr>
          <w:trHeight w:val="144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4F81D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Gullion</w:t>
            </w:r>
            <w:proofErr w:type="spellEnd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 et al., 199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F70E4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+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9A9412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RCT</w:t>
            </w:r>
            <w:proofErr w:type="spellEnd"/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F6E0E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>
              <w:rPr>
                <w:rFonts w:ascii="Arial Narrow" w:hAnsi="Arial Narrow"/>
                <w:sz w:val="18"/>
                <w:szCs w:val="18"/>
                <w:lang w:val="en-GB"/>
              </w:rPr>
              <w:t>M</w:t>
            </w: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nage hypertension and blood pressure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DB7C6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Behaviour change is not described as a frequency change</w:t>
            </w:r>
          </w:p>
        </w:tc>
      </w:tr>
      <w:tr w:rsidR="007427E4" w:rsidRPr="003E6B1E" w14:paraId="648EA160" w14:textId="77777777" w:rsidTr="00EF107A">
        <w:trPr>
          <w:trHeight w:val="231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2B1B2F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Gums et al., 199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EA75D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276F58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RCT</w:t>
            </w:r>
            <w:proofErr w:type="spellEnd"/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748F4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>
              <w:rPr>
                <w:rFonts w:ascii="Arial Narrow" w:hAnsi="Arial Narrow"/>
                <w:sz w:val="18"/>
                <w:szCs w:val="18"/>
                <w:lang w:val="en-GB"/>
              </w:rPr>
              <w:t>I</w:t>
            </w: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mprove suboptimal intravenous antibiotics 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68524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Behaviour change is not described as a frequency change (dosage and selection) -"optimal antibiotic choices and dosages"</w:t>
            </w:r>
          </w:p>
        </w:tc>
      </w:tr>
      <w:tr w:rsidR="007427E4" w:rsidRPr="003E6B1E" w14:paraId="61A7EA2E" w14:textId="77777777" w:rsidTr="00EF107A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D1BDE9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Heller et al., 200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6F6BE9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+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BA26F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RCT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35F88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>
              <w:rPr>
                <w:rFonts w:ascii="Arial Narrow" w:hAnsi="Arial Narrow"/>
                <w:sz w:val="18"/>
                <w:szCs w:val="18"/>
                <w:lang w:val="en-GB"/>
              </w:rPr>
              <w:t>M</w:t>
            </w: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nage unstable angina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4AAC5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Behaviour change is not described as a frequency change.</w:t>
            </w:r>
          </w:p>
        </w:tc>
      </w:tr>
      <w:tr w:rsidR="007427E4" w:rsidRPr="003E6B1E" w14:paraId="731EACFE" w14:textId="77777777" w:rsidTr="00EF107A">
        <w:trPr>
          <w:trHeight w:val="349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FE3C5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Hemminiki</w:t>
            </w:r>
            <w:proofErr w:type="spellEnd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 et al., 199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1B61D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+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943D33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RCT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C7CA9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>
              <w:rPr>
                <w:rFonts w:ascii="Arial Narrow" w:hAnsi="Arial Narrow"/>
                <w:sz w:val="18"/>
                <w:szCs w:val="18"/>
                <w:lang w:val="en-GB"/>
              </w:rPr>
              <w:t>Improve quality of care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71C89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Unclear whether change in behaviour was a change in frequency.  Quality of care. </w:t>
            </w:r>
          </w:p>
        </w:tc>
      </w:tr>
      <w:tr w:rsidR="007427E4" w:rsidRPr="003E6B1E" w14:paraId="6210D979" w14:textId="77777777" w:rsidTr="00EF107A">
        <w:trPr>
          <w:trHeight w:val="132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F794A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Hendryx et al., 199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3D172C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+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AEE699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RCT</w:t>
            </w:r>
            <w:proofErr w:type="spellEnd"/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15FD7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>
              <w:rPr>
                <w:rFonts w:ascii="Arial Narrow" w:hAnsi="Arial Narrow"/>
                <w:sz w:val="18"/>
                <w:szCs w:val="18"/>
                <w:lang w:val="en-GB"/>
              </w:rPr>
              <w:t>I</w:t>
            </w: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mprove quality of care (processes, resources, outcomes)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566FED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Unclear whether change in behaviour is c</w:t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t>ha</w:t>
            </w: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n</w:t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t>g</w:t>
            </w: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e in frequency (44 indicators</w:t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t>)</w:t>
            </w:r>
          </w:p>
        </w:tc>
      </w:tr>
      <w:tr w:rsidR="007427E4" w:rsidRPr="003E6B1E" w14:paraId="16C16352" w14:textId="77777777" w:rsidTr="00EF107A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73D2E5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lastRenderedPageBreak/>
              <w:t>Herrin et al., 200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E7028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+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D1ADFC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RCT</w:t>
            </w:r>
            <w:proofErr w:type="spellEnd"/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0C7542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>
              <w:rPr>
                <w:rFonts w:ascii="Arial Narrow" w:hAnsi="Arial Narrow"/>
                <w:sz w:val="18"/>
                <w:szCs w:val="18"/>
                <w:lang w:val="en-GB"/>
              </w:rPr>
              <w:t>I</w:t>
            </w: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mprove diabetes care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B6794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Unclear</w:t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t xml:space="preserve"> whether</w:t>
            </w: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 change in behaviour is a change in frequency. </w:t>
            </w:r>
          </w:p>
        </w:tc>
      </w:tr>
      <w:tr w:rsidR="007427E4" w:rsidRPr="003E6B1E" w14:paraId="0BD320E1" w14:textId="77777777" w:rsidTr="00EF107A">
        <w:trPr>
          <w:trHeight w:val="57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0C105E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Lagerlov</w:t>
            </w:r>
            <w:proofErr w:type="spellEnd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 et al., 20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DC95E1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+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6EA744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RCT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39CF7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>
              <w:rPr>
                <w:rFonts w:ascii="Arial Narrow" w:hAnsi="Arial Narrow"/>
                <w:sz w:val="18"/>
                <w:szCs w:val="18"/>
                <w:lang w:val="en-GB"/>
              </w:rPr>
              <w:t>I</w:t>
            </w: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mprove appropriate (direction unclear) prescribing for asthma and urinary tract infections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99198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>
              <w:rPr>
                <w:rFonts w:ascii="Arial Narrow" w:hAnsi="Arial Narrow"/>
                <w:sz w:val="18"/>
                <w:szCs w:val="18"/>
                <w:lang w:val="en-GB"/>
              </w:rPr>
              <w:t>D</w:t>
            </w: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irection of change unclear. </w:t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t>T</w:t>
            </w: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he difference in proportions of acceptably and unacceptably treated asthma patients before and after the intervention was calculated within the asthma and control (UTI) groups.</w:t>
            </w:r>
          </w:p>
        </w:tc>
      </w:tr>
      <w:tr w:rsidR="007427E4" w:rsidRPr="003E6B1E" w14:paraId="1ACC3A93" w14:textId="77777777" w:rsidTr="00EF107A">
        <w:trPr>
          <w:trHeight w:val="144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A1151B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Landgren et al., 198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B37D94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58F9F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BA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C3C670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>
              <w:rPr>
                <w:rFonts w:ascii="Arial Narrow" w:hAnsi="Arial Narrow"/>
                <w:sz w:val="18"/>
                <w:szCs w:val="18"/>
                <w:lang w:val="en-GB"/>
              </w:rPr>
              <w:t>Prescribe a</w:t>
            </w: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ntibiotic</w:t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t>s</w:t>
            </w: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t>appropriately</w:t>
            </w: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 based on duration and timing (no direction given)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0A44F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Behaviour change is not described as a frequency change (duration of prophylaxis)</w:t>
            </w:r>
          </w:p>
        </w:tc>
      </w:tr>
      <w:tr w:rsidR="007427E4" w:rsidRPr="003E6B1E" w14:paraId="6360052D" w14:textId="77777777" w:rsidTr="00EF107A">
        <w:trPr>
          <w:trHeight w:val="17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EFE502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Linn et al., 198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313BC5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+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EB754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RCT</w:t>
            </w:r>
            <w:proofErr w:type="spellEnd"/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5BE54A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>
              <w:rPr>
                <w:rFonts w:ascii="Arial Narrow" w:hAnsi="Arial Narrow"/>
                <w:sz w:val="18"/>
                <w:szCs w:val="18"/>
                <w:lang w:val="en-GB"/>
              </w:rPr>
              <w:t>I</w:t>
            </w: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mprove emergency room burn care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7FE35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hange unclear as a change in frequency and direction unclear.</w:t>
            </w:r>
          </w:p>
        </w:tc>
      </w:tr>
      <w:tr w:rsidR="007427E4" w:rsidRPr="003E6B1E" w14:paraId="044B3B2E" w14:textId="77777777" w:rsidTr="00EF107A">
        <w:trPr>
          <w:trHeight w:val="13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38BF3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Marton</w:t>
            </w:r>
            <w:proofErr w:type="spellEnd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 et al., 198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0CEC1B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+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A80FA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RCT</w:t>
            </w:r>
            <w:proofErr w:type="spellEnd"/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C2E75D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>
              <w:rPr>
                <w:rFonts w:ascii="Arial Narrow" w:hAnsi="Arial Narrow"/>
                <w:sz w:val="18"/>
                <w:szCs w:val="18"/>
                <w:lang w:val="en-GB"/>
              </w:rPr>
              <w:t>M</w:t>
            </w: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odify physician use of the laboratory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32AE09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hange unclear as a change in frequency and direction unclear.</w:t>
            </w:r>
          </w:p>
        </w:tc>
      </w:tr>
      <w:tr w:rsidR="007427E4" w:rsidRPr="003E6B1E" w14:paraId="0F72ED60" w14:textId="77777777" w:rsidTr="00EF107A">
        <w:trPr>
          <w:trHeight w:val="36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A181F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McAlister et al., 198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EC30E2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+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1C1CD9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RCT</w:t>
            </w:r>
            <w:proofErr w:type="spellEnd"/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BAD5C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Improve management of hypertension by GP's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869E47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Behaviour change is not described as a frequency change</w:t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t xml:space="preserve">, </w:t>
            </w:r>
            <w:proofErr w:type="gram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Not</w:t>
            </w:r>
            <w:proofErr w:type="gramEnd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 sure what they are measuring.</w:t>
            </w:r>
          </w:p>
        </w:tc>
      </w:tr>
      <w:tr w:rsidR="007427E4" w:rsidRPr="003E6B1E" w14:paraId="62B27725" w14:textId="77777777" w:rsidTr="00EF107A">
        <w:trPr>
          <w:trHeight w:val="131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093EB6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McClellan et al., 200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B7A6DB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+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88F820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RCT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A3B1ED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dhere to haemodialysis care guidelines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EDA3D2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Direction </w:t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t>of</w:t>
            </w: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 change frequency unclear - improvement of adequacy of care</w:t>
            </w:r>
          </w:p>
        </w:tc>
      </w:tr>
      <w:tr w:rsidR="007427E4" w:rsidRPr="003E6B1E" w14:paraId="08AA679B" w14:textId="77777777" w:rsidTr="00EF107A">
        <w:trPr>
          <w:trHeight w:val="179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91A7B2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Mol et al., 20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DB4F07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7380A8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ITS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B80F4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Improve suboptimal prescribing of ciprofloxacin and co-amoxiclav.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ED4E6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hange is not described as a change in frequency</w:t>
            </w:r>
          </w:p>
        </w:tc>
      </w:tr>
      <w:tr w:rsidR="007427E4" w:rsidRPr="003E6B1E" w14:paraId="28CF5A75" w14:textId="77777777" w:rsidTr="00EF107A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55617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Norton et al., 198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D46D59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+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3C3A1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RCT</w:t>
            </w:r>
            <w:proofErr w:type="spellEnd"/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24B839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Record cystitis and vaginitis</w:t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t xml:space="preserve"> in patient chart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BC6082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hange is not described as a change in frequency</w:t>
            </w:r>
          </w:p>
        </w:tc>
      </w:tr>
      <w:tr w:rsidR="007427E4" w:rsidRPr="003E6B1E" w14:paraId="1B4119CC" w14:textId="77777777" w:rsidTr="00EF107A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CDFE77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Phillips et al., 20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A7EB68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+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EB5E5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RCT</w:t>
            </w:r>
            <w:proofErr w:type="spellEnd"/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4E61D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Manage diabetes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4CAACB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Unclear as to the behaviour being targeted (improving HBA1c levels in patients but not sure what behaviour MDs performed)</w:t>
            </w:r>
          </w:p>
        </w:tc>
      </w:tr>
      <w:tr w:rsidR="007427E4" w:rsidRPr="003E6B1E" w14:paraId="7C6983B8" w14:textId="77777777" w:rsidTr="00EF107A">
        <w:trPr>
          <w:trHeight w:val="61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8757BD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Raasch</w:t>
            </w:r>
            <w:proofErr w:type="spellEnd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 et al., 20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3DC315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+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71B2CE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RCT</w:t>
            </w:r>
            <w:proofErr w:type="spellEnd"/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548D4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Diagnos</w:t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t>e</w:t>
            </w: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 and manage suspicious skin lesions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7BC24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orrect diagnosis behaviour not described as a frequency change</w:t>
            </w:r>
          </w:p>
        </w:tc>
      </w:tr>
      <w:tr w:rsidR="007427E4" w:rsidRPr="003E6B1E" w14:paraId="6BE3390C" w14:textId="77777777" w:rsidTr="00EF107A">
        <w:trPr>
          <w:trHeight w:val="13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F3775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Rantz</w:t>
            </w:r>
            <w:proofErr w:type="spellEnd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 et al., 200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F6908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+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DD368A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RCT</w:t>
            </w:r>
            <w:proofErr w:type="spellEnd"/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8235C8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Improve clinical practice in nursing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617FD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hange in direction not a change in frequency (behaviours unclear)</w:t>
            </w:r>
          </w:p>
        </w:tc>
      </w:tr>
      <w:tr w:rsidR="007427E4" w:rsidRPr="003E6B1E" w14:paraId="109DDC65" w14:textId="77777777" w:rsidTr="00EF107A">
        <w:trPr>
          <w:trHeight w:val="22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0702F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Rask et al., 200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C6111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+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14802D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RCT</w:t>
            </w:r>
            <w:proofErr w:type="spellEnd"/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85FE43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dhere to guidelines re preventative services for diabetes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7827DC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hange unclear as a change in frequency and direction unclear.</w:t>
            </w:r>
          </w:p>
        </w:tc>
      </w:tr>
      <w:tr w:rsidR="007427E4" w:rsidRPr="003E6B1E" w14:paraId="2AECC46F" w14:textId="77777777" w:rsidTr="00EF107A">
        <w:trPr>
          <w:trHeight w:val="61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1CCE62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Robling</w:t>
            </w:r>
            <w:proofErr w:type="spellEnd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 et al., 2002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264836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IM/ A+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D2BCF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RCT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76AF7D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Improve imaging practice according to guidelines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374206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hange is not a change in direction (don't know what the problem is)</w:t>
            </w:r>
          </w:p>
        </w:tc>
      </w:tr>
      <w:tr w:rsidR="007427E4" w:rsidRPr="003E6B1E" w14:paraId="28F857F2" w14:textId="77777777" w:rsidTr="00EF107A">
        <w:trPr>
          <w:trHeight w:val="231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8B183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Ruangkanchanasetr</w:t>
            </w:r>
            <w:proofErr w:type="spellEnd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 et al., 199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ECA9B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+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AF51E1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RCT</w:t>
            </w:r>
            <w:proofErr w:type="spellEnd"/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52012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Utiliz</w:t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t>e</w:t>
            </w: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 laboratory investigations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C2BC7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hange unclear as a change in frequency and direction unclear.</w:t>
            </w:r>
          </w:p>
        </w:tc>
      </w:tr>
      <w:tr w:rsidR="007427E4" w:rsidRPr="003E6B1E" w14:paraId="5170DECA" w14:textId="77777777" w:rsidTr="00EF107A">
        <w:trPr>
          <w:trHeight w:val="26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2B30F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Schectman et al., 2003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C1F9D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I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5A9B8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RCT</w:t>
            </w:r>
            <w:proofErr w:type="spellEnd"/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CCFF6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Improve guideline adherence for acute low back pain (guideline compliance- behaviour described as 'general management of a problem') 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2DB39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change is not specific to one direction. Not a change in </w:t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t>f</w:t>
            </w: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requency. </w:t>
            </w:r>
          </w:p>
        </w:tc>
      </w:tr>
      <w:tr w:rsidR="007427E4" w:rsidRPr="003E6B1E" w14:paraId="5004A622" w14:textId="77777777" w:rsidTr="00EF107A">
        <w:trPr>
          <w:trHeight w:val="31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FD75A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Schneider et al., 200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58E15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+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78952B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RCT</w:t>
            </w:r>
            <w:proofErr w:type="spellEnd"/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FF6EC9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Improve asthma care (multiple guidelines)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49D887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direction of change unclear; not necessarily a change in frequency.</w:t>
            </w:r>
          </w:p>
        </w:tc>
      </w:tr>
      <w:tr w:rsidR="007427E4" w:rsidRPr="003E6B1E" w14:paraId="7E77755E" w14:textId="77777777" w:rsidTr="00EF107A">
        <w:trPr>
          <w:trHeight w:val="7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64030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Senn</w:t>
            </w:r>
            <w:proofErr w:type="spellEnd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 et al., 200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B96979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0205A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 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5C48F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Improv</w:t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t>e</w:t>
            </w: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 appropriate antibiotic use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26DB4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Change is not a change in frequency - it's a modification in </w:t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t>d</w:t>
            </w: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uration at reassessment.</w:t>
            </w:r>
          </w:p>
        </w:tc>
      </w:tr>
      <w:tr w:rsidR="007427E4" w:rsidRPr="003E6B1E" w14:paraId="73F71CD9" w14:textId="77777777" w:rsidTr="00EF107A">
        <w:trPr>
          <w:trHeight w:val="179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DE9554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Sinclair et al., 198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138CDC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+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0FA97E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RCT</w:t>
            </w:r>
            <w:proofErr w:type="spellEnd"/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E60AE2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Implement a quality assurance model in children’s mental health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3C5E36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hange is unclear whether it was a change in frequency</w:t>
            </w:r>
          </w:p>
        </w:tc>
      </w:tr>
      <w:tr w:rsidR="007427E4" w:rsidRPr="003E6B1E" w14:paraId="58E41C87" w14:textId="77777777" w:rsidTr="00EF107A">
        <w:trPr>
          <w:trHeight w:val="25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AABDD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Smith et al., 1998 (1995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02104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+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F6739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RCT</w:t>
            </w:r>
            <w:proofErr w:type="spellEnd"/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7EE92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dhere to guidelines for sedative hypnotic medication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809FE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Quality of information given to parents for genetic screening</w:t>
            </w:r>
          </w:p>
        </w:tc>
      </w:tr>
      <w:tr w:rsidR="007427E4" w:rsidRPr="003E6B1E" w14:paraId="1A5A0BC6" w14:textId="77777777" w:rsidTr="00EF107A">
        <w:trPr>
          <w:trHeight w:val="17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275D48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Socolar</w:t>
            </w:r>
            <w:proofErr w:type="spellEnd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 et al., 199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325EC1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+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6A1CE1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RCT</w:t>
            </w:r>
            <w:proofErr w:type="spellEnd"/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E2CCDD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Improve chart documentation and knowledge of physicians doing evaluations for child sexual abuse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A0E0D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Quality of chart documentation/ not a change in frequency</w:t>
            </w:r>
          </w:p>
        </w:tc>
      </w:tr>
      <w:tr w:rsidR="007427E4" w:rsidRPr="003E6B1E" w14:paraId="727A402A" w14:textId="77777777" w:rsidTr="00EF107A">
        <w:trPr>
          <w:trHeight w:val="221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278EF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Stevenson et al., 198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61FAC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9E1D4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RCT</w:t>
            </w:r>
            <w:proofErr w:type="spellEnd"/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B93B6A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Improve antibiotic prescribing (decrease cost)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290A3A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hange is unclear whether it was a change in frequency</w:t>
            </w:r>
          </w:p>
        </w:tc>
      </w:tr>
      <w:tr w:rsidR="007427E4" w:rsidRPr="003E6B1E" w14:paraId="35C17A11" w14:textId="77777777" w:rsidTr="00EF107A">
        <w:trPr>
          <w:trHeight w:val="61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C7714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Svetkey</w:t>
            </w:r>
            <w:proofErr w:type="spellEnd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 et al., 200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122CB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+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508822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RCT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357A5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Improve adherence to hypertension treatment guidelines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61FDE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Unclear behaviours (adherence to guidelines doesn't report what behaviours the guidelines include)</w:t>
            </w:r>
          </w:p>
        </w:tc>
      </w:tr>
      <w:tr w:rsidR="007427E4" w:rsidRPr="003E6B1E" w14:paraId="47D89319" w14:textId="77777777" w:rsidTr="00EF107A">
        <w:trPr>
          <w:trHeight w:val="61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749FBD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Toltiz et al., 2002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20ED07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31F770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RCT</w:t>
            </w:r>
            <w:proofErr w:type="spellEnd"/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EE71FB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Follow rotation (gentamicin, piperacillin tazobactam, and ceftazidime) protocol to decrease antibiotic resistant Bacilli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979268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hange in behaviour is not a change in frequency</w:t>
            </w:r>
          </w:p>
        </w:tc>
      </w:tr>
      <w:tr w:rsidR="007427E4" w:rsidRPr="003E6B1E" w14:paraId="36589032" w14:textId="77777777" w:rsidTr="00EF107A">
        <w:trPr>
          <w:trHeight w:val="61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8FEE89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Trenholme et al., 198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EF069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9C289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RCT</w:t>
            </w:r>
            <w:proofErr w:type="spellEnd"/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48EC2C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Follow recommendations (compliance in Recommendations) 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9904C4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Change in behaviour is not specific change in direction. Depends on recommendation. </w:t>
            </w:r>
          </w:p>
        </w:tc>
      </w:tr>
      <w:tr w:rsidR="007427E4" w:rsidRPr="003E6B1E" w14:paraId="05DD4CC0" w14:textId="77777777" w:rsidTr="00EF107A">
        <w:trPr>
          <w:trHeight w:val="116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0A274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van den </w:t>
            </w: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Hombergh</w:t>
            </w:r>
            <w:proofErr w:type="spellEnd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 et al., 199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5499A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+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596C0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ITS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551CB0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Improve practice management in general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A7D14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hange in behaviour not reported as a charge in frequency (208 quality indicators grouped in chapters and dimensions)</w:t>
            </w:r>
          </w:p>
        </w:tc>
      </w:tr>
      <w:tr w:rsidR="007427E4" w:rsidRPr="003E6B1E" w14:paraId="25AE02D1" w14:textId="77777777" w:rsidTr="00EF107A">
        <w:trPr>
          <w:trHeight w:val="706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D6051E" w14:textId="77777777" w:rsidR="007427E4" w:rsidRPr="00A87CAC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fr-CA"/>
              </w:rPr>
            </w:pPr>
            <w:proofErr w:type="gramStart"/>
            <w:r w:rsidRPr="00A87CAC">
              <w:rPr>
                <w:rFonts w:ascii="Arial Narrow" w:hAnsi="Arial Narrow"/>
                <w:sz w:val="18"/>
                <w:szCs w:val="18"/>
                <w:lang w:val="fr-CA"/>
              </w:rPr>
              <w:t>van</w:t>
            </w:r>
            <w:proofErr w:type="gramEnd"/>
            <w:r w:rsidRPr="00A87CAC">
              <w:rPr>
                <w:rFonts w:ascii="Arial Narrow" w:hAnsi="Arial Narrow"/>
                <w:sz w:val="18"/>
                <w:szCs w:val="18"/>
                <w:lang w:val="fr-CA"/>
              </w:rPr>
              <w:t xml:space="preserve"> der </w:t>
            </w:r>
            <w:proofErr w:type="spellStart"/>
            <w:r w:rsidRPr="00A87CAC">
              <w:rPr>
                <w:rFonts w:ascii="Arial Narrow" w:hAnsi="Arial Narrow"/>
                <w:sz w:val="18"/>
                <w:szCs w:val="18"/>
                <w:lang w:val="fr-CA"/>
              </w:rPr>
              <w:t>Weijden</w:t>
            </w:r>
            <w:proofErr w:type="spellEnd"/>
            <w:r w:rsidRPr="00A87CAC">
              <w:rPr>
                <w:rFonts w:ascii="Arial Narrow" w:hAnsi="Arial Narrow"/>
                <w:sz w:val="18"/>
                <w:szCs w:val="18"/>
                <w:lang w:val="fr-CA"/>
              </w:rPr>
              <w:t xml:space="preserve"> et al., 199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F1F8C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+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BA1AEB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RCT</w:t>
            </w:r>
            <w:proofErr w:type="spellEnd"/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A79A23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dhere to a cholesterol guideline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D118B7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Unclear description of behaviour, adhering to cholesterol guidelines</w:t>
            </w:r>
          </w:p>
        </w:tc>
      </w:tr>
      <w:tr w:rsidR="007427E4" w:rsidRPr="003E6B1E" w14:paraId="09EA8786" w14:textId="77777777" w:rsidTr="00EF107A">
        <w:trPr>
          <w:trHeight w:val="18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AED9B4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Vingerhoets</w:t>
            </w:r>
            <w:proofErr w:type="spellEnd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 et al., 200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E296B3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+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C0F5E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RCT</w:t>
            </w:r>
            <w:proofErr w:type="spellEnd"/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667C9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GP care that results in improved patient evaluation of care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84D4F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behaviour not reported as change in frequency. patient satisfaction with GP care </w:t>
            </w:r>
          </w:p>
        </w:tc>
      </w:tr>
      <w:tr w:rsidR="007427E4" w:rsidRPr="003E6B1E" w14:paraId="6FEFC461" w14:textId="77777777" w:rsidTr="00EF107A">
        <w:trPr>
          <w:trHeight w:val="132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5DDF86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Walker, 199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4C1DC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9E1F3E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RCT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214CFD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>
              <w:rPr>
                <w:rFonts w:ascii="Arial Narrow" w:hAnsi="Arial Narrow"/>
                <w:sz w:val="18"/>
                <w:szCs w:val="18"/>
                <w:lang w:val="en-GB"/>
              </w:rPr>
              <w:t xml:space="preserve">Change the </w:t>
            </w: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Duration of patient’s drug and route of administration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9359FB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Unable to retrieve article</w:t>
            </w:r>
          </w:p>
        </w:tc>
      </w:tr>
      <w:tr w:rsidR="007427E4" w:rsidRPr="003E6B1E" w14:paraId="2CDF2506" w14:textId="77777777" w:rsidTr="00EF107A">
        <w:trPr>
          <w:trHeight w:val="7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DA10B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lastRenderedPageBreak/>
              <w:t>Ward et al., 199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27FABD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+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AF308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CT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DA79F5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Manage </w:t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t>Type 2</w:t>
            </w: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 diabetes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85962D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Unclear behaviours </w:t>
            </w:r>
          </w:p>
        </w:tc>
      </w:tr>
      <w:tr w:rsidR="007427E4" w:rsidRPr="003E6B1E" w14:paraId="1106146D" w14:textId="77777777" w:rsidTr="00EF107A">
        <w:trPr>
          <w:trHeight w:val="61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C2795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Weitzman et al., 200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A72EC9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+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A9C94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RCT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59F27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Improve diabetes care (glycaemic, lipid, and blood pressure control)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7564A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Patient outcome measures (lower level of HBA1c, LDL and SBP measures) behaviour not a change in frequency</w:t>
            </w:r>
          </w:p>
        </w:tc>
      </w:tr>
      <w:tr w:rsidR="007427E4" w:rsidRPr="003E6B1E" w14:paraId="4C0D722C" w14:textId="77777777" w:rsidTr="00EF107A">
        <w:trPr>
          <w:trHeight w:val="183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4A4E46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Ziemer</w:t>
            </w:r>
            <w:proofErr w:type="spellEnd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 et al., 200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A9A182" w14:textId="77777777" w:rsidR="007427E4" w:rsidRPr="003E6B1E" w:rsidRDefault="007427E4" w:rsidP="00EF107A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A+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A5B60B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cRCT</w:t>
            </w:r>
            <w:proofErr w:type="spellEnd"/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459836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>Improve provider adherence to guidelines to improve glycaemic control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ED561E" w14:textId="77777777" w:rsidR="007427E4" w:rsidRPr="003E6B1E" w:rsidRDefault="007427E4" w:rsidP="00EF107A">
            <w:pPr>
              <w:spacing w:line="240" w:lineRule="auto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3E6B1E">
              <w:rPr>
                <w:rFonts w:ascii="Arial Narrow" w:hAnsi="Arial Narrow"/>
                <w:sz w:val="18"/>
                <w:szCs w:val="18"/>
                <w:lang w:val="en-GB"/>
              </w:rPr>
              <w:t xml:space="preserve">Behaviour non-specific not described as a change in frequency. </w:t>
            </w:r>
          </w:p>
        </w:tc>
      </w:tr>
    </w:tbl>
    <w:p w14:paraId="3AE1E172" w14:textId="77777777" w:rsidR="00F05452" w:rsidRDefault="00F05452"/>
    <w:sectPr w:rsidR="00F05452" w:rsidSect="007427E4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7E4"/>
    <w:rsid w:val="00002FFF"/>
    <w:rsid w:val="00003B29"/>
    <w:rsid w:val="000074BF"/>
    <w:rsid w:val="00007BF5"/>
    <w:rsid w:val="00012BBC"/>
    <w:rsid w:val="000157FD"/>
    <w:rsid w:val="00021F30"/>
    <w:rsid w:val="00033A7C"/>
    <w:rsid w:val="000350F5"/>
    <w:rsid w:val="00045984"/>
    <w:rsid w:val="000468AE"/>
    <w:rsid w:val="00051D2E"/>
    <w:rsid w:val="000912F8"/>
    <w:rsid w:val="000957B1"/>
    <w:rsid w:val="00095BAB"/>
    <w:rsid w:val="00096E36"/>
    <w:rsid w:val="000A6DAE"/>
    <w:rsid w:val="000B2A11"/>
    <w:rsid w:val="000E10D3"/>
    <w:rsid w:val="000F48FF"/>
    <w:rsid w:val="001028EF"/>
    <w:rsid w:val="0011103F"/>
    <w:rsid w:val="00136BBC"/>
    <w:rsid w:val="00142FD3"/>
    <w:rsid w:val="0014521B"/>
    <w:rsid w:val="00172A4C"/>
    <w:rsid w:val="00190544"/>
    <w:rsid w:val="00197621"/>
    <w:rsid w:val="001A21E1"/>
    <w:rsid w:val="001B184B"/>
    <w:rsid w:val="001B6539"/>
    <w:rsid w:val="001D149E"/>
    <w:rsid w:val="001D1E60"/>
    <w:rsid w:val="001D648C"/>
    <w:rsid w:val="001E4CFC"/>
    <w:rsid w:val="001F563A"/>
    <w:rsid w:val="001F7138"/>
    <w:rsid w:val="002142F1"/>
    <w:rsid w:val="00221DA2"/>
    <w:rsid w:val="002243B3"/>
    <w:rsid w:val="00241EF7"/>
    <w:rsid w:val="0025266A"/>
    <w:rsid w:val="002721BB"/>
    <w:rsid w:val="0029175D"/>
    <w:rsid w:val="002A6C26"/>
    <w:rsid w:val="002B3C98"/>
    <w:rsid w:val="002B4790"/>
    <w:rsid w:val="002B7D0D"/>
    <w:rsid w:val="002C16FE"/>
    <w:rsid w:val="002D61C5"/>
    <w:rsid w:val="002E17F4"/>
    <w:rsid w:val="002E4084"/>
    <w:rsid w:val="002F02C9"/>
    <w:rsid w:val="002F3274"/>
    <w:rsid w:val="00307A8F"/>
    <w:rsid w:val="003141B4"/>
    <w:rsid w:val="0033224D"/>
    <w:rsid w:val="003344FD"/>
    <w:rsid w:val="003533C3"/>
    <w:rsid w:val="00353CA6"/>
    <w:rsid w:val="00357589"/>
    <w:rsid w:val="0036048B"/>
    <w:rsid w:val="00383477"/>
    <w:rsid w:val="003A2B68"/>
    <w:rsid w:val="003A46CB"/>
    <w:rsid w:val="003B0483"/>
    <w:rsid w:val="003C04C0"/>
    <w:rsid w:val="003C0F92"/>
    <w:rsid w:val="003C7E64"/>
    <w:rsid w:val="003D4E22"/>
    <w:rsid w:val="003E14A7"/>
    <w:rsid w:val="00401030"/>
    <w:rsid w:val="00403081"/>
    <w:rsid w:val="00422518"/>
    <w:rsid w:val="00433CD7"/>
    <w:rsid w:val="00442163"/>
    <w:rsid w:val="00474AE7"/>
    <w:rsid w:val="00490864"/>
    <w:rsid w:val="004938CF"/>
    <w:rsid w:val="004A3121"/>
    <w:rsid w:val="004B7C00"/>
    <w:rsid w:val="004E3124"/>
    <w:rsid w:val="004F1205"/>
    <w:rsid w:val="00516554"/>
    <w:rsid w:val="00563D6B"/>
    <w:rsid w:val="00564901"/>
    <w:rsid w:val="005777DD"/>
    <w:rsid w:val="00591E9B"/>
    <w:rsid w:val="0059487A"/>
    <w:rsid w:val="00597C29"/>
    <w:rsid w:val="005B1A64"/>
    <w:rsid w:val="005B4B4B"/>
    <w:rsid w:val="005B51DA"/>
    <w:rsid w:val="005C0D94"/>
    <w:rsid w:val="005D0158"/>
    <w:rsid w:val="005E2DAD"/>
    <w:rsid w:val="005E5313"/>
    <w:rsid w:val="005E55E3"/>
    <w:rsid w:val="005E6D2D"/>
    <w:rsid w:val="005F1D52"/>
    <w:rsid w:val="005F24EB"/>
    <w:rsid w:val="005F6C86"/>
    <w:rsid w:val="005F78FF"/>
    <w:rsid w:val="00631A73"/>
    <w:rsid w:val="00644FF0"/>
    <w:rsid w:val="00672CA3"/>
    <w:rsid w:val="006862EB"/>
    <w:rsid w:val="00690127"/>
    <w:rsid w:val="0069525E"/>
    <w:rsid w:val="006A0E23"/>
    <w:rsid w:val="006A16F0"/>
    <w:rsid w:val="006A6D1B"/>
    <w:rsid w:val="006A7D1F"/>
    <w:rsid w:val="006B65A7"/>
    <w:rsid w:val="006D0E6C"/>
    <w:rsid w:val="006D1C43"/>
    <w:rsid w:val="006E73FF"/>
    <w:rsid w:val="006F07D2"/>
    <w:rsid w:val="006F30D4"/>
    <w:rsid w:val="006F3799"/>
    <w:rsid w:val="0070100E"/>
    <w:rsid w:val="007427E4"/>
    <w:rsid w:val="007616D0"/>
    <w:rsid w:val="0077765E"/>
    <w:rsid w:val="00796076"/>
    <w:rsid w:val="007B3266"/>
    <w:rsid w:val="007D1599"/>
    <w:rsid w:val="007D6180"/>
    <w:rsid w:val="007E0A0C"/>
    <w:rsid w:val="00805259"/>
    <w:rsid w:val="00811858"/>
    <w:rsid w:val="008119F4"/>
    <w:rsid w:val="00811A18"/>
    <w:rsid w:val="00825541"/>
    <w:rsid w:val="00833707"/>
    <w:rsid w:val="00845491"/>
    <w:rsid w:val="00857A4A"/>
    <w:rsid w:val="00872B45"/>
    <w:rsid w:val="00890886"/>
    <w:rsid w:val="00897069"/>
    <w:rsid w:val="008A02B0"/>
    <w:rsid w:val="008A46EA"/>
    <w:rsid w:val="008B09A4"/>
    <w:rsid w:val="008C48EC"/>
    <w:rsid w:val="008F23EF"/>
    <w:rsid w:val="008F266D"/>
    <w:rsid w:val="0091048A"/>
    <w:rsid w:val="00935F0D"/>
    <w:rsid w:val="0094385D"/>
    <w:rsid w:val="00944CFA"/>
    <w:rsid w:val="00951786"/>
    <w:rsid w:val="00962FA7"/>
    <w:rsid w:val="0096367C"/>
    <w:rsid w:val="00974D58"/>
    <w:rsid w:val="009B262C"/>
    <w:rsid w:val="009B34DE"/>
    <w:rsid w:val="009B6A36"/>
    <w:rsid w:val="009C3FE1"/>
    <w:rsid w:val="009E50E9"/>
    <w:rsid w:val="009F09FA"/>
    <w:rsid w:val="009F27DF"/>
    <w:rsid w:val="009F4C1E"/>
    <w:rsid w:val="009F6C01"/>
    <w:rsid w:val="00A07FED"/>
    <w:rsid w:val="00A15DBB"/>
    <w:rsid w:val="00A17E97"/>
    <w:rsid w:val="00A270A2"/>
    <w:rsid w:val="00A340E9"/>
    <w:rsid w:val="00A55CEA"/>
    <w:rsid w:val="00A6572B"/>
    <w:rsid w:val="00A65873"/>
    <w:rsid w:val="00A727D9"/>
    <w:rsid w:val="00A72806"/>
    <w:rsid w:val="00A945F0"/>
    <w:rsid w:val="00AA4F0D"/>
    <w:rsid w:val="00AE04B7"/>
    <w:rsid w:val="00B1074B"/>
    <w:rsid w:val="00B11137"/>
    <w:rsid w:val="00B17C80"/>
    <w:rsid w:val="00B52A4E"/>
    <w:rsid w:val="00B67B56"/>
    <w:rsid w:val="00BA237E"/>
    <w:rsid w:val="00BA297A"/>
    <w:rsid w:val="00BA602E"/>
    <w:rsid w:val="00BB4890"/>
    <w:rsid w:val="00BD0CA0"/>
    <w:rsid w:val="00BD7E5A"/>
    <w:rsid w:val="00BE7114"/>
    <w:rsid w:val="00BF3D5D"/>
    <w:rsid w:val="00BF6504"/>
    <w:rsid w:val="00C0401F"/>
    <w:rsid w:val="00C07BCE"/>
    <w:rsid w:val="00C14C4F"/>
    <w:rsid w:val="00C2025A"/>
    <w:rsid w:val="00C24B4C"/>
    <w:rsid w:val="00C30E37"/>
    <w:rsid w:val="00C405DC"/>
    <w:rsid w:val="00C623EC"/>
    <w:rsid w:val="00C76EA0"/>
    <w:rsid w:val="00C85751"/>
    <w:rsid w:val="00C90C40"/>
    <w:rsid w:val="00CA6AED"/>
    <w:rsid w:val="00CB3DBE"/>
    <w:rsid w:val="00CD4B71"/>
    <w:rsid w:val="00CE150E"/>
    <w:rsid w:val="00CE54F4"/>
    <w:rsid w:val="00CF424A"/>
    <w:rsid w:val="00CF734C"/>
    <w:rsid w:val="00D27466"/>
    <w:rsid w:val="00D31C88"/>
    <w:rsid w:val="00D32004"/>
    <w:rsid w:val="00D4548C"/>
    <w:rsid w:val="00D46AAD"/>
    <w:rsid w:val="00D62051"/>
    <w:rsid w:val="00D6595A"/>
    <w:rsid w:val="00D65E4A"/>
    <w:rsid w:val="00D72F66"/>
    <w:rsid w:val="00D73488"/>
    <w:rsid w:val="00DB42C7"/>
    <w:rsid w:val="00DC1BAE"/>
    <w:rsid w:val="00DD1656"/>
    <w:rsid w:val="00DE28A2"/>
    <w:rsid w:val="00DF02FC"/>
    <w:rsid w:val="00DF28BA"/>
    <w:rsid w:val="00DF7ED9"/>
    <w:rsid w:val="00E1093B"/>
    <w:rsid w:val="00E21FA7"/>
    <w:rsid w:val="00E367F3"/>
    <w:rsid w:val="00E4252F"/>
    <w:rsid w:val="00E5174C"/>
    <w:rsid w:val="00E51A81"/>
    <w:rsid w:val="00E5533E"/>
    <w:rsid w:val="00E56BCC"/>
    <w:rsid w:val="00E6074D"/>
    <w:rsid w:val="00E61DCE"/>
    <w:rsid w:val="00E6296C"/>
    <w:rsid w:val="00E63023"/>
    <w:rsid w:val="00E66F9D"/>
    <w:rsid w:val="00E828B6"/>
    <w:rsid w:val="00E852E8"/>
    <w:rsid w:val="00E92AC5"/>
    <w:rsid w:val="00EA54AB"/>
    <w:rsid w:val="00EB59B2"/>
    <w:rsid w:val="00EC1E01"/>
    <w:rsid w:val="00ED3F77"/>
    <w:rsid w:val="00F0015F"/>
    <w:rsid w:val="00F0019C"/>
    <w:rsid w:val="00F00DD2"/>
    <w:rsid w:val="00F05452"/>
    <w:rsid w:val="00F378DD"/>
    <w:rsid w:val="00F50076"/>
    <w:rsid w:val="00F655E5"/>
    <w:rsid w:val="00F806F5"/>
    <w:rsid w:val="00F83D3C"/>
    <w:rsid w:val="00FA48B6"/>
    <w:rsid w:val="00FA7045"/>
    <w:rsid w:val="00FB1AB4"/>
    <w:rsid w:val="00FB2EC8"/>
    <w:rsid w:val="00FB6084"/>
    <w:rsid w:val="00FB60A0"/>
    <w:rsid w:val="00FB6C88"/>
    <w:rsid w:val="00FC14F0"/>
    <w:rsid w:val="00FC3CD7"/>
    <w:rsid w:val="00FD1AC3"/>
    <w:rsid w:val="00FD799A"/>
    <w:rsid w:val="00FE0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2B91C9"/>
  <w15:chartTrackingRefBased/>
  <w15:docId w15:val="{334ECC63-4E8A-BA4D-92D4-46DA7825B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7E4"/>
    <w:pPr>
      <w:spacing w:line="480" w:lineRule="auto"/>
    </w:pPr>
    <w:rPr>
      <w:rFonts w:ascii="Times New Roman" w:eastAsiaTheme="minorEastAsia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427E4"/>
    <w:pPr>
      <w:spacing w:line="240" w:lineRule="auto"/>
    </w:pPr>
    <w:rPr>
      <w:b/>
      <w:bCs/>
      <w:color w:val="000000" w:themeColor="text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12</Words>
  <Characters>8060</Characters>
  <Application>Microsoft Office Word</Application>
  <DocSecurity>0</DocSecurity>
  <Lines>383</Lines>
  <Paragraphs>265</Paragraphs>
  <ScaleCrop>false</ScaleCrop>
  <Company/>
  <LinksUpToDate>false</LinksUpToDate>
  <CharactersWithSpaces>9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Patey</dc:creator>
  <cp:keywords/>
  <dc:description/>
  <cp:lastModifiedBy>Andrea Patey</cp:lastModifiedBy>
  <cp:revision>2</cp:revision>
  <dcterms:created xsi:type="dcterms:W3CDTF">2020-10-14T19:46:00Z</dcterms:created>
  <dcterms:modified xsi:type="dcterms:W3CDTF">2020-10-14T21:18:00Z</dcterms:modified>
</cp:coreProperties>
</file>